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88A18" w14:textId="6804A5F6" w:rsidR="00BE2E62" w:rsidRPr="00455B87" w:rsidRDefault="00455B87" w:rsidP="009B4A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S1 File.</w:t>
      </w:r>
      <w:r w:rsidR="00036133" w:rsidRPr="00455B87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Search strategy used to identify trials </w:t>
      </w:r>
    </w:p>
    <w:p w14:paraId="47569D19" w14:textId="77777777" w:rsidR="00E46C1A" w:rsidRPr="009B4A6B" w:rsidRDefault="00E46C1A" w:rsidP="009B4A6B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Cs w:val="21"/>
        </w:rPr>
      </w:pPr>
      <w:r w:rsidRPr="009B4A6B">
        <w:rPr>
          <w:rFonts w:ascii="Times New Roman" w:hAnsi="Times New Roman" w:cs="Times New Roman"/>
          <w:b/>
          <w:bCs/>
          <w:szCs w:val="21"/>
        </w:rPr>
        <w:t>PubMed</w:t>
      </w:r>
    </w:p>
    <w:p w14:paraId="60D5B4E0" w14:textId="77777777" w:rsidR="00036133" w:rsidRPr="009B4A6B" w:rsidRDefault="00036133" w:rsidP="009B4A6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B4A6B">
        <w:rPr>
          <w:rFonts w:ascii="Times New Roman" w:hAnsi="Times New Roman" w:cs="Times New Roman"/>
          <w:b/>
          <w:bCs/>
          <w:szCs w:val="21"/>
        </w:rPr>
        <w:t xml:space="preserve">Beclometasone </w:t>
      </w:r>
    </w:p>
    <w:p w14:paraId="0188EBB1" w14:textId="77777777" w:rsidR="00036133" w:rsidRPr="009B4A6B" w:rsidRDefault="00036133" w:rsidP="009B4A6B">
      <w:pPr>
        <w:spacing w:line="480" w:lineRule="auto"/>
        <w:rPr>
          <w:rFonts w:ascii="Times New Roman" w:hAnsi="Times New Roman" w:cs="Times New Roman"/>
          <w:szCs w:val="21"/>
        </w:rPr>
      </w:pPr>
      <w:r w:rsidRPr="009B4A6B">
        <w:rPr>
          <w:rFonts w:ascii="Times New Roman" w:hAnsi="Times New Roman" w:cs="Times New Roman"/>
          <w:szCs w:val="21"/>
        </w:rPr>
        <w:t>((((((((((((((((((((((((((((((((((((((((((Beclomethasone[Title/Abstract]) OR Beclometasone[Title/Abstract]) OR Asmabec Clickhaler[Title/Abstract]) OR Ascocortonyl[Title/Abstract]) OR Beclamet[Title/Abstract]) OR Beclo Asma[Title/Abstract]) OR Beclo AZU[Title/Abstract]) OR Beclocort[Title/Abstract]) OR Beclomet[Title/Abstract]) OR Bemedrex Easyhaler[Title/Abstract]) OR Beclomethasone Dipropionate[Title/Abstract]) OR Dipropionate, Beclomethasone[Title/Abstract]) OR Beclorhinol[Title/Abstract]) OR Sanasthmax[Title/Abstract]) OR Becloturmant[Title/Abstract]) OR Beclovent[Title/Abstract]) OR Beconase[Title/Abstract]) OR Becloforte[Title/Abstract]) OR Becodisk[Title/Abstract]) OR Becodisks[Title/Abstract]) OR Propaderm[Title/Abstract]) OR Becotide[Title/Abstract]) OR Sanasthmyl[Title/Abstract]) OR Beconase AQ[Title/Abstract]) OR Bronchocort[Title/Abstract]) OR Junik[Title/Abstract]) OR Qvar[Title/Abstract]) OR Ecobec[Title/Abstract]) OR Beclazone[Title/Abstract]) OR Beclazone Easy Breathe[Title/Abstract]) OR Ventolair[Title/Abstract]) OR Prolair[Title/Abstract]) OR Filair[Title/Abstract]) OR Filair Forte[Title/Abstract]) OR AeroBec Forte[Title/Abstract]) OR Aerobec[Title/Abstract]) OR Nasobec Aqueous[Title/Abstract]) OR Respocort[Title/Abstract]) OR Vancenase[Title/Abstract]) OR Vanceril[Title/Abstract]) OR Aldecin[Title/Abstract]) OR Viarin[Title/Abstract]) OR Apo-Beclomethasone[Title/Abstract]</w:t>
      </w:r>
    </w:p>
    <w:p w14:paraId="7CC69181" w14:textId="77777777" w:rsidR="00036133" w:rsidRPr="009B4A6B" w:rsidRDefault="00036133" w:rsidP="009B4A6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B4A6B">
        <w:rPr>
          <w:rFonts w:ascii="Times New Roman" w:hAnsi="Times New Roman" w:cs="Times New Roman"/>
          <w:b/>
          <w:bCs/>
          <w:szCs w:val="21"/>
        </w:rPr>
        <w:t>Asthma</w:t>
      </w:r>
    </w:p>
    <w:p w14:paraId="68C90882" w14:textId="77777777" w:rsidR="00036133" w:rsidRPr="009B4A6B" w:rsidRDefault="00036133" w:rsidP="009B4A6B">
      <w:pPr>
        <w:spacing w:line="480" w:lineRule="auto"/>
        <w:rPr>
          <w:rFonts w:ascii="Times New Roman" w:hAnsi="Times New Roman" w:cs="Times New Roman"/>
          <w:szCs w:val="21"/>
        </w:rPr>
      </w:pPr>
      <w:r w:rsidRPr="009B4A6B">
        <w:rPr>
          <w:rFonts w:ascii="Times New Roman" w:hAnsi="Times New Roman" w:cs="Times New Roman"/>
          <w:szCs w:val="21"/>
        </w:rPr>
        <w:t xml:space="preserve">(((asthma[Title/Abstract]) OR Asthmas[Title/Abstract]) OR Bronchial Asthma[Title/Abstract]) OR </w:t>
      </w:r>
      <w:r w:rsidRPr="009B4A6B">
        <w:rPr>
          <w:rFonts w:ascii="Times New Roman" w:hAnsi="Times New Roman" w:cs="Times New Roman"/>
          <w:szCs w:val="21"/>
        </w:rPr>
        <w:lastRenderedPageBreak/>
        <w:t>Asthma, Bronchial[Title/Abstract]</w:t>
      </w:r>
    </w:p>
    <w:p w14:paraId="03585858" w14:textId="77777777" w:rsidR="00036133" w:rsidRPr="009B4A6B" w:rsidRDefault="00036133" w:rsidP="009B4A6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B4A6B">
        <w:rPr>
          <w:rFonts w:ascii="Times New Roman" w:hAnsi="Times New Roman" w:cs="Times New Roman"/>
          <w:b/>
          <w:bCs/>
          <w:szCs w:val="21"/>
        </w:rPr>
        <w:t>RCTs</w:t>
      </w:r>
    </w:p>
    <w:p w14:paraId="6F41D7C5" w14:textId="77777777" w:rsidR="00036133" w:rsidRPr="009B4A6B" w:rsidRDefault="00036133" w:rsidP="009B4A6B">
      <w:pPr>
        <w:spacing w:line="480" w:lineRule="auto"/>
        <w:rPr>
          <w:rFonts w:ascii="Times New Roman" w:hAnsi="Times New Roman" w:cs="Times New Roman"/>
          <w:szCs w:val="21"/>
        </w:rPr>
      </w:pPr>
      <w:r w:rsidRPr="009B4A6B">
        <w:rPr>
          <w:rFonts w:ascii="Times New Roman" w:hAnsi="Times New Roman" w:cs="Times New Roman"/>
          <w:szCs w:val="21"/>
        </w:rPr>
        <w:t>((((((((randomized controlled trial[Publication Type]) OR controlled clinical trial[Publication Type]) OR randomized[Title/Abstract]) OR placebo[Title/Abstract]) OR clinical trials[MeSH Major Topic]) OR randomly[Title/Abstract]) OR trial[Title])) NOT ((animals[MeSH Terms]) NOT humans[MeSH Terms])</w:t>
      </w:r>
    </w:p>
    <w:p w14:paraId="4BFF9C6C" w14:textId="77777777" w:rsidR="00311CBD" w:rsidRPr="009B4A6B" w:rsidRDefault="00311CBD" w:rsidP="009B4A6B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Cs w:val="21"/>
        </w:rPr>
      </w:pPr>
      <w:r w:rsidRPr="009B4A6B">
        <w:rPr>
          <w:rFonts w:ascii="Times New Roman" w:hAnsi="Times New Roman" w:cs="Times New Roman"/>
          <w:b/>
          <w:bCs/>
          <w:szCs w:val="21"/>
        </w:rPr>
        <w:t xml:space="preserve">Embase </w:t>
      </w:r>
    </w:p>
    <w:p w14:paraId="2820BED1" w14:textId="77777777" w:rsidR="005D115A" w:rsidRPr="009B4A6B" w:rsidRDefault="005D115A" w:rsidP="009B4A6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B4A6B">
        <w:rPr>
          <w:rFonts w:ascii="Times New Roman" w:hAnsi="Times New Roman" w:cs="Times New Roman"/>
          <w:b/>
          <w:bCs/>
          <w:szCs w:val="21"/>
        </w:rPr>
        <w:t xml:space="preserve">Beclometasone </w:t>
      </w:r>
    </w:p>
    <w:p w14:paraId="0B451AC4" w14:textId="77777777" w:rsidR="00311CBD" w:rsidRPr="009B4A6B" w:rsidRDefault="007F64A6" w:rsidP="009B4A6B">
      <w:pPr>
        <w:spacing w:line="480" w:lineRule="auto"/>
        <w:rPr>
          <w:rFonts w:ascii="Times New Roman" w:hAnsi="Times New Roman" w:cs="Times New Roman"/>
          <w:szCs w:val="21"/>
        </w:rPr>
      </w:pPr>
      <w:r w:rsidRPr="009B4A6B">
        <w:rPr>
          <w:rFonts w:ascii="Times New Roman" w:hAnsi="Times New Roman" w:cs="Times New Roman"/>
          <w:szCs w:val="21"/>
        </w:rPr>
        <w:t>'beclomethasone':ti,ab</w:t>
      </w:r>
    </w:p>
    <w:p w14:paraId="75208593" w14:textId="77777777" w:rsidR="007F64A6" w:rsidRPr="009B4A6B" w:rsidRDefault="007F64A6" w:rsidP="009B4A6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B4A6B">
        <w:rPr>
          <w:rFonts w:ascii="Times New Roman" w:hAnsi="Times New Roman" w:cs="Times New Roman"/>
          <w:b/>
          <w:bCs/>
          <w:szCs w:val="21"/>
        </w:rPr>
        <w:t>Asthma</w:t>
      </w:r>
    </w:p>
    <w:p w14:paraId="7BB15754" w14:textId="77777777" w:rsidR="007F64A6" w:rsidRPr="009B4A6B" w:rsidRDefault="007F64A6" w:rsidP="009B4A6B">
      <w:pPr>
        <w:spacing w:line="480" w:lineRule="auto"/>
        <w:rPr>
          <w:rFonts w:ascii="Times New Roman" w:hAnsi="Times New Roman" w:cs="Times New Roman"/>
          <w:szCs w:val="21"/>
        </w:rPr>
      </w:pPr>
      <w:r w:rsidRPr="009B4A6B">
        <w:rPr>
          <w:rFonts w:ascii="Times New Roman" w:hAnsi="Times New Roman" w:cs="Times New Roman"/>
          <w:szCs w:val="21"/>
        </w:rPr>
        <w:t>'Asthma':ti,ab OR 'allergic asthma':ti,ab OR 'aspirin exacerbated respiratory disease':ti,ab OR 'asthmatic state':ti,ab OR 'exercise induced asthma':ti,ab OR 'experimental asthma':ti,ab OR 'extrinsic asthma':ti,ab OR 'intrinsic asthma':ti,ab OR 'mild intermittent asthma':ti,ab OR 'mild OR persistent asthma':ti,ab OR 'moderate persistent asthma':ti,ab OR 'nocturnal asthma':ti,ab OR 'occupational asthma':ti,ab OR 'severe persistent asthma':ti,ab</w:t>
      </w:r>
    </w:p>
    <w:p w14:paraId="5D702654" w14:textId="77777777" w:rsidR="007F64A6" w:rsidRPr="009B4A6B" w:rsidRDefault="007F64A6" w:rsidP="009B4A6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B4A6B">
        <w:rPr>
          <w:rFonts w:ascii="Times New Roman" w:hAnsi="Times New Roman" w:cs="Times New Roman"/>
          <w:b/>
          <w:bCs/>
          <w:szCs w:val="21"/>
        </w:rPr>
        <w:t>RCTs</w:t>
      </w:r>
    </w:p>
    <w:p w14:paraId="327B4540" w14:textId="2D5DF131" w:rsidR="007F64A6" w:rsidRPr="009B4A6B" w:rsidRDefault="0079200A" w:rsidP="009B4A6B">
      <w:pPr>
        <w:spacing w:line="480" w:lineRule="auto"/>
        <w:rPr>
          <w:rFonts w:ascii="Times New Roman" w:hAnsi="Times New Roman" w:cs="Times New Roman"/>
          <w:szCs w:val="21"/>
        </w:rPr>
      </w:pPr>
      <w:r w:rsidRPr="009B4A6B">
        <w:rPr>
          <w:rFonts w:ascii="Times New Roman" w:hAnsi="Times New Roman" w:cs="Times New Roman"/>
          <w:szCs w:val="21"/>
        </w:rPr>
        <w:t>'randomized controlled trial'/exp</w:t>
      </w:r>
    </w:p>
    <w:p w14:paraId="3E1C6ED5" w14:textId="77777777" w:rsidR="007F64A6" w:rsidRPr="009B4A6B" w:rsidRDefault="007F64A6" w:rsidP="009B4A6B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Cs w:val="21"/>
        </w:rPr>
      </w:pPr>
      <w:r w:rsidRPr="009B4A6B">
        <w:rPr>
          <w:rFonts w:ascii="Times New Roman" w:hAnsi="Times New Roman" w:cs="Times New Roman"/>
          <w:b/>
          <w:bCs/>
          <w:szCs w:val="21"/>
        </w:rPr>
        <w:t>CENTRAL</w:t>
      </w:r>
    </w:p>
    <w:p w14:paraId="63D4BF43" w14:textId="77777777" w:rsidR="00A0546E" w:rsidRPr="009B4A6B" w:rsidRDefault="00A0546E" w:rsidP="009B4A6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B4A6B">
        <w:rPr>
          <w:rFonts w:ascii="Times New Roman" w:hAnsi="Times New Roman" w:cs="Times New Roman"/>
          <w:b/>
          <w:bCs/>
          <w:szCs w:val="21"/>
        </w:rPr>
        <w:t xml:space="preserve">Beclometasone </w:t>
      </w:r>
    </w:p>
    <w:p w14:paraId="73BA5E07" w14:textId="77777777" w:rsidR="00A0546E" w:rsidRPr="009B4A6B" w:rsidRDefault="00F8132E" w:rsidP="009B4A6B">
      <w:pPr>
        <w:spacing w:line="480" w:lineRule="auto"/>
        <w:rPr>
          <w:rFonts w:ascii="Times New Roman" w:hAnsi="Times New Roman" w:cs="Times New Roman"/>
          <w:szCs w:val="21"/>
        </w:rPr>
      </w:pPr>
      <w:r w:rsidRPr="009B4A6B">
        <w:rPr>
          <w:rFonts w:ascii="Times New Roman" w:hAnsi="Times New Roman" w:cs="Times New Roman"/>
          <w:szCs w:val="21"/>
        </w:rPr>
        <w:t>MeSH descriptor: [Beclomethasone] explode all trees OR (Beclomethasone):ti,ab,kw</w:t>
      </w:r>
    </w:p>
    <w:p w14:paraId="4FB639F0" w14:textId="77777777" w:rsidR="00A0546E" w:rsidRPr="009B4A6B" w:rsidRDefault="00A0546E" w:rsidP="009B4A6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B4A6B">
        <w:rPr>
          <w:rFonts w:ascii="Times New Roman" w:hAnsi="Times New Roman" w:cs="Times New Roman"/>
          <w:b/>
          <w:bCs/>
          <w:szCs w:val="21"/>
        </w:rPr>
        <w:t>Asthma</w:t>
      </w:r>
    </w:p>
    <w:p w14:paraId="1CD98EB8" w14:textId="77777777" w:rsidR="007F64A6" w:rsidRPr="009B4A6B" w:rsidRDefault="00F8132E" w:rsidP="009B4A6B">
      <w:pPr>
        <w:spacing w:line="480" w:lineRule="auto"/>
        <w:rPr>
          <w:rFonts w:ascii="Times New Roman" w:hAnsi="Times New Roman" w:cs="Times New Roman"/>
          <w:szCs w:val="21"/>
        </w:rPr>
      </w:pPr>
      <w:r w:rsidRPr="009B4A6B">
        <w:rPr>
          <w:rFonts w:ascii="Times New Roman" w:hAnsi="Times New Roman" w:cs="Times New Roman"/>
          <w:szCs w:val="21"/>
        </w:rPr>
        <w:t>MeSH descriptor: [Asthma] explode all trees OR (Asthma):ti,ab,kw OR (Asthma, Aspirin-</w:t>
      </w:r>
      <w:r w:rsidRPr="009B4A6B">
        <w:rPr>
          <w:rFonts w:ascii="Times New Roman" w:hAnsi="Times New Roman" w:cs="Times New Roman"/>
          <w:szCs w:val="21"/>
        </w:rPr>
        <w:lastRenderedPageBreak/>
        <w:t>Induced):ti,ab,kw OR (Asthma, Exercise-Induced):ti,ab,kw OR (Asthma, Occupational):ti,ab,kw OR (Status Asthmaticus):ti,ab,kw</w:t>
      </w:r>
    </w:p>
    <w:p w14:paraId="6144FD36" w14:textId="77777777" w:rsidR="007F64A6" w:rsidRPr="009B4A6B" w:rsidRDefault="007F64A6" w:rsidP="009B4A6B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7F64A6" w:rsidRPr="009B4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C3794" w14:textId="77777777" w:rsidR="00694FB8" w:rsidRDefault="00694FB8" w:rsidP="001C78D4">
      <w:r>
        <w:separator/>
      </w:r>
    </w:p>
  </w:endnote>
  <w:endnote w:type="continuationSeparator" w:id="0">
    <w:p w14:paraId="63CD0D6C" w14:textId="77777777" w:rsidR="00694FB8" w:rsidRDefault="00694FB8" w:rsidP="001C7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27951" w14:textId="77777777" w:rsidR="00694FB8" w:rsidRDefault="00694FB8" w:rsidP="001C78D4">
      <w:r>
        <w:separator/>
      </w:r>
    </w:p>
  </w:footnote>
  <w:footnote w:type="continuationSeparator" w:id="0">
    <w:p w14:paraId="7501D265" w14:textId="77777777" w:rsidR="00694FB8" w:rsidRDefault="00694FB8" w:rsidP="001C7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B1872"/>
    <w:multiLevelType w:val="hybridMultilevel"/>
    <w:tmpl w:val="870C5120"/>
    <w:lvl w:ilvl="0" w:tplc="B63EF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D3B"/>
    <w:rsid w:val="00036133"/>
    <w:rsid w:val="000D364F"/>
    <w:rsid w:val="001C78D4"/>
    <w:rsid w:val="00311CBD"/>
    <w:rsid w:val="00455B87"/>
    <w:rsid w:val="005D115A"/>
    <w:rsid w:val="00694FB8"/>
    <w:rsid w:val="0079200A"/>
    <w:rsid w:val="007C4D3B"/>
    <w:rsid w:val="007F64A6"/>
    <w:rsid w:val="008D1582"/>
    <w:rsid w:val="009B4A6B"/>
    <w:rsid w:val="00A0546E"/>
    <w:rsid w:val="00B47156"/>
    <w:rsid w:val="00BE2E62"/>
    <w:rsid w:val="00DC6B43"/>
    <w:rsid w:val="00E46C1A"/>
    <w:rsid w:val="00F50A42"/>
    <w:rsid w:val="00F8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267D622"/>
  <w15:chartTrackingRefBased/>
  <w15:docId w15:val="{2D49AB9C-58C7-4ABE-9BBF-36823E330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613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C7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78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7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78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丹</dc:creator>
  <cp:keywords/>
  <dc:description/>
  <cp:lastModifiedBy>1508241914@qq.com</cp:lastModifiedBy>
  <cp:revision>14</cp:revision>
  <dcterms:created xsi:type="dcterms:W3CDTF">2019-10-08T09:18:00Z</dcterms:created>
  <dcterms:modified xsi:type="dcterms:W3CDTF">2021-06-14T17:14:00Z</dcterms:modified>
</cp:coreProperties>
</file>